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 Loadings for Each SWAN Scale Item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604"/>
        <w:gridCol w:w="1456"/>
      </w:tblGrid>
      <w:tr>
        <w:trPr/>
        <w:tc>
          <w:tcPr>
            <w:tcW w:w="62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/>
              <w:t>SWAN Item</w:t>
            </w:r>
          </w:p>
        </w:tc>
        <w:tc>
          <w:tcPr>
            <w:tcW w:w="16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/>
              <w:t xml:space="preserve">Inattention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/>
              <w:t>Factor</w:t>
            </w:r>
          </w:p>
        </w:tc>
        <w:tc>
          <w:tcPr>
            <w:tcW w:w="14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Hyperactive/ Impulsive Factor</w:t>
            </w:r>
          </w:p>
        </w:tc>
      </w:tr>
      <w:tr>
        <w:trPr/>
        <w:tc>
          <w:tcPr>
            <w:tcW w:w="6228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rPr/>
            </w:pPr>
            <w:r>
              <w:rPr/>
              <w:t>1. Give close attention to detail and avoid careless mistakes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04" w:type="dxa"/>
            <w:tcBorders>
              <w:top w:val="single" w:sz="6" w:space="0" w:color="008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b/>
                <w:b/>
              </w:rPr>
            </w:pPr>
            <w:r>
              <w:rPr>
                <w:b/>
              </w:rPr>
              <w:t>.70</w:t>
            </w:r>
          </w:p>
        </w:tc>
        <w:tc>
          <w:tcPr>
            <w:tcW w:w="145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.27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2. Sustain attention on tasks or play activities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34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3. Listen when spoken to directly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6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36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 xml:space="preserve">4. Follow through on instructions and finish school work or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chores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8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18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5. Organize tasks and activities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18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6. Engage in tasks that require sustained mental effort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13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7. Keep track of things necessary for activiti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21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8. Ignore extraneous stimul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39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9. Remember daily activiti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.28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 xml:space="preserve">10. Sit still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2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80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 xml:space="preserve">11. Stay seated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1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 xml:space="preserve">12. Modulate motor activity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2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1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13. Play quietly (keep noise level reasonabl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87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14. Settle down and rest (control constant activity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2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82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15. Modulate verbal activity (control excess talking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2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81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16. Reflect on questions (control blurting out answers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2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81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/>
            </w:pPr>
            <w:r>
              <w:rPr/>
              <w:t>17. Await turn (stand in line and take turns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.3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4</w:t>
            </w:r>
          </w:p>
        </w:tc>
      </w:tr>
      <w:tr>
        <w:trPr/>
        <w:tc>
          <w:tcPr>
            <w:tcW w:w="622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8. Enter into conversations and games without interrupting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or intruding</w:t>
            </w:r>
          </w:p>
        </w:tc>
        <w:tc>
          <w:tcPr>
            <w:tcW w:w="160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.31</w:t>
            </w:r>
          </w:p>
        </w:tc>
        <w:tc>
          <w:tcPr>
            <w:tcW w:w="14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.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18:34:00Z</dcterms:created>
  <dc:creator>hsc</dc:creator>
  <dc:description/>
  <dc:language>en-US</dc:language>
  <cp:lastModifiedBy>hsc</cp:lastModifiedBy>
  <dcterms:modified xsi:type="dcterms:W3CDTF">2007-02-22T18:40:00Z</dcterms:modified>
  <cp:revision>1</cp:revision>
  <dc:subject/>
  <dc:title>Additional File 1</dc:title>
</cp:coreProperties>
</file>